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D1CD4B" w14:textId="77777777" w:rsidR="00162A7E" w:rsidRDefault="00162A7E">
      <w:pPr>
        <w:rPr>
          <w:b/>
          <w:bCs/>
        </w:rPr>
        <w:sectPr w:rsidR="00162A7E" w:rsidSect="00D57620">
          <w:footerReference w:type="default" r:id="rId7"/>
          <w:pgSz w:w="11906" w:h="16838" w:code="9"/>
          <w:pgMar w:top="1985" w:right="1559" w:bottom="1701" w:left="1843" w:header="1134" w:footer="1134" w:gutter="0"/>
          <w:cols w:space="708"/>
          <w:docGrid w:linePitch="360"/>
        </w:sectPr>
      </w:pPr>
    </w:p>
    <w:p w14:paraId="46BDA717" w14:textId="59BC93E8" w:rsidR="00961D6B" w:rsidRPr="00EF13B6" w:rsidRDefault="00961D6B" w:rsidP="008C642F">
      <w:pPr>
        <w:spacing w:after="200" w:line="300" w:lineRule="auto"/>
        <w:jc w:val="both"/>
        <w:rPr>
          <w:b/>
          <w:bCs/>
        </w:rPr>
      </w:pPr>
      <w:r>
        <w:rPr>
          <w:b/>
          <w:bCs/>
        </w:rPr>
        <w:lastRenderedPageBreak/>
        <w:t>Table (</w:t>
      </w:r>
      <w:r w:rsidR="008C642F">
        <w:rPr>
          <w:b/>
          <w:bCs/>
        </w:rPr>
        <w:t>3</w:t>
      </w:r>
      <w:r w:rsidR="009737DC">
        <w:rPr>
          <w:b/>
          <w:bCs/>
        </w:rPr>
        <w:t>a</w:t>
      </w:r>
      <w:r w:rsidRPr="00EF13B6">
        <w:rPr>
          <w:b/>
          <w:bCs/>
        </w:rPr>
        <w:t>):</w:t>
      </w:r>
      <w:r w:rsidRPr="00EF13B6">
        <w:rPr>
          <w:b/>
          <w:bCs/>
        </w:rPr>
        <w:tab/>
        <w:t xml:space="preserve">Correlation between </w:t>
      </w:r>
      <w:r w:rsidR="00F73D1F" w:rsidRPr="00F73D1F">
        <w:rPr>
          <w:b/>
          <w:bCs/>
        </w:rPr>
        <w:t xml:space="preserve">hemodynamics and oxygenation metrics </w:t>
      </w:r>
      <w:r w:rsidR="00970EE2" w:rsidRPr="00915201">
        <w:rPr>
          <w:b/>
          <w:bCs/>
        </w:rPr>
        <w:t>Before</w:t>
      </w:r>
      <w:r w:rsidR="00F73D1F" w:rsidRPr="00915201">
        <w:rPr>
          <w:b/>
          <w:bCs/>
        </w:rPr>
        <w:t xml:space="preserve"> PRBCs-transfusion</w:t>
      </w:r>
      <w:r w:rsidR="00F723F6">
        <w:rPr>
          <w:b/>
          <w:bCs/>
        </w:rPr>
        <w:t xml:space="preserve"> (n = 30)</w:t>
      </w:r>
      <w:r w:rsidR="00F73D1F">
        <w:rPr>
          <w:b/>
          <w:bCs/>
        </w:rPr>
        <w:t>.</w:t>
      </w:r>
    </w:p>
    <w:tbl>
      <w:tblPr>
        <w:tblStyle w:val="TableGrid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985"/>
        <w:gridCol w:w="454"/>
        <w:gridCol w:w="907"/>
        <w:gridCol w:w="907"/>
        <w:gridCol w:w="907"/>
        <w:gridCol w:w="907"/>
        <w:gridCol w:w="992"/>
        <w:gridCol w:w="1162"/>
        <w:gridCol w:w="907"/>
        <w:gridCol w:w="907"/>
        <w:gridCol w:w="907"/>
        <w:gridCol w:w="907"/>
        <w:gridCol w:w="907"/>
        <w:gridCol w:w="907"/>
      </w:tblGrid>
      <w:tr w:rsidR="00015875" w:rsidRPr="00D6354B" w14:paraId="4C312232" w14:textId="77777777" w:rsidTr="00825115">
        <w:trPr>
          <w:trHeight w:val="1221"/>
          <w:jc w:val="center"/>
        </w:trPr>
        <w:tc>
          <w:tcPr>
            <w:tcW w:w="1985" w:type="dxa"/>
            <w:vMerge w:val="restart"/>
            <w:tcBorders>
              <w:top w:val="thinThickSmallGap" w:sz="18" w:space="0" w:color="auto"/>
              <w:right w:val="single" w:sz="4" w:space="0" w:color="auto"/>
            </w:tcBorders>
            <w:vAlign w:val="center"/>
          </w:tcPr>
          <w:p w14:paraId="74BFE61C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00EBA854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vMerge w:val="restart"/>
            <w:tcBorders>
              <w:top w:val="thinThickSmallGap" w:sz="1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A53E35" w14:textId="77777777" w:rsidR="00015875" w:rsidRPr="00D6354B" w:rsidRDefault="00517E8F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907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507117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B</w:t>
            </w:r>
          </w:p>
        </w:tc>
        <w:tc>
          <w:tcPr>
            <w:tcW w:w="907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0F4BB5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CT</w:t>
            </w:r>
          </w:p>
        </w:tc>
        <w:tc>
          <w:tcPr>
            <w:tcW w:w="907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FD83C1E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SVC diameter</w:t>
            </w:r>
          </w:p>
        </w:tc>
        <w:tc>
          <w:tcPr>
            <w:tcW w:w="992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5870AD1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 xml:space="preserve">SVC VTI </w:t>
            </w:r>
            <w:r w:rsidR="008346EB">
              <w:rPr>
                <w:b/>
                <w:bCs/>
                <w:sz w:val="21"/>
                <w:szCs w:val="21"/>
              </w:rPr>
              <w:t>(</w:t>
            </w:r>
            <w:r w:rsidRPr="00D6354B">
              <w:rPr>
                <w:b/>
                <w:bCs/>
                <w:sz w:val="21"/>
                <w:szCs w:val="21"/>
              </w:rPr>
              <w:t>cm/beat</w:t>
            </w:r>
            <w:r w:rsidR="008346EB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62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8B6A513" w14:textId="77777777" w:rsidR="00015875" w:rsidRPr="00952806" w:rsidRDefault="00015875" w:rsidP="00D641F8">
            <w:pPr>
              <w:spacing w:before="40" w:after="20"/>
              <w:jc w:val="center"/>
              <w:rPr>
                <w:b/>
                <w:bCs/>
                <w:spacing w:val="-5"/>
                <w:sz w:val="21"/>
                <w:szCs w:val="21"/>
              </w:rPr>
            </w:pPr>
            <w:r w:rsidRPr="00952806">
              <w:rPr>
                <w:b/>
                <w:bCs/>
                <w:spacing w:val="-5"/>
                <w:sz w:val="21"/>
                <w:szCs w:val="21"/>
              </w:rPr>
              <w:t>SVC outflow (ml/kg/min.)</w:t>
            </w:r>
          </w:p>
        </w:tc>
        <w:tc>
          <w:tcPr>
            <w:tcW w:w="2721" w:type="dxa"/>
            <w:gridSpan w:val="3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E7D01A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ACA</w:t>
            </w:r>
          </w:p>
        </w:tc>
        <w:tc>
          <w:tcPr>
            <w:tcW w:w="2721" w:type="dxa"/>
            <w:gridSpan w:val="3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05273537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Celiac A</w:t>
            </w:r>
          </w:p>
        </w:tc>
      </w:tr>
      <w:tr w:rsidR="00015875" w:rsidRPr="00D6354B" w14:paraId="4CFB3C20" w14:textId="77777777" w:rsidTr="006C047A">
        <w:trPr>
          <w:jc w:val="center"/>
        </w:trPr>
        <w:tc>
          <w:tcPr>
            <w:tcW w:w="1985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3F9C03E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F50C976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DA3E3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50439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CFC07F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2188E0D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30E3EE6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62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48FBD8A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675BFB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SV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4087F9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EDV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D227D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I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10F6BE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SV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5D6AEFD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EDV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78040330" w14:textId="77777777" w:rsidR="00015875" w:rsidRPr="00D6354B" w:rsidRDefault="00015875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I</w:t>
            </w:r>
          </w:p>
        </w:tc>
      </w:tr>
      <w:tr w:rsidR="001E0E2D" w:rsidRPr="00D6354B" w14:paraId="6018A44B" w14:textId="77777777" w:rsidTr="00C50AFB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5D3E82D9" w14:textId="77777777" w:rsidR="001E0E2D" w:rsidRPr="00D6354B" w:rsidRDefault="001E0E2D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22E95E6" w14:textId="77777777" w:rsidR="001E0E2D" w:rsidRPr="00D6354B" w:rsidRDefault="001E0E2D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03974F2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4819F8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25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18FF74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54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0D0677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68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BDF0DA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31</w:t>
            </w:r>
          </w:p>
        </w:tc>
        <w:tc>
          <w:tcPr>
            <w:tcW w:w="116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CDAB26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31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2B7D04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03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3567BC60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409</w:t>
            </w:r>
            <w:r w:rsidR="00C50AFB" w:rsidRPr="00C50AFB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B27202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276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CCAD57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270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E22AAB0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68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32FAF1BD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261</w:t>
            </w:r>
          </w:p>
        </w:tc>
      </w:tr>
      <w:tr w:rsidR="001E0E2D" w:rsidRPr="00D6354B" w14:paraId="1E77E615" w14:textId="77777777" w:rsidTr="00C50AFB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C63B9C6" w14:textId="77777777" w:rsidR="001E0E2D" w:rsidRPr="00D6354B" w:rsidRDefault="001E0E2D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8DAA352" w14:textId="77777777" w:rsidR="001E0E2D" w:rsidRPr="00D6354B" w:rsidRDefault="001E0E2D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6B831B8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582AC6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89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6DB9FC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41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84BA08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71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E1BBAB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87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E96537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1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CBD81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8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7B5EE57C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25</w:t>
            </w:r>
            <w:r w:rsidR="00C50AFB" w:rsidRPr="00C50AFB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96CE45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4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73E93B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4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C7772A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72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52338B68" w14:textId="77777777" w:rsidR="001E0E2D" w:rsidRPr="001E0E2D" w:rsidRDefault="001E0E2D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64</w:t>
            </w:r>
          </w:p>
        </w:tc>
      </w:tr>
      <w:tr w:rsidR="00A21140" w:rsidRPr="00D6354B" w14:paraId="49FAA7A5" w14:textId="77777777" w:rsidTr="00263BEF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C26A2C" w14:textId="77777777" w:rsidR="00A21140" w:rsidRPr="00D6354B" w:rsidRDefault="00A21140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B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570232D" w14:textId="77777777" w:rsidR="00A21140" w:rsidRPr="00D6354B" w:rsidRDefault="00A21140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A0265AA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9030F4F" w14:textId="77777777" w:rsidR="00A21140" w:rsidRPr="001E0E2D" w:rsidRDefault="00A21140" w:rsidP="00CB037C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656F40C2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738</w:t>
            </w:r>
            <w:r w:rsidR="00263BEF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814445D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4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8FA796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6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E1CEC72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0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A7D224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12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358B50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7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2E6CE7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6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14C8E4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5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6B86AD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2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441A8F5C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234</w:t>
            </w:r>
          </w:p>
        </w:tc>
      </w:tr>
      <w:tr w:rsidR="00A21140" w:rsidRPr="00D6354B" w14:paraId="6CD5B325" w14:textId="77777777" w:rsidTr="00263BEF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FFE3C02" w14:textId="77777777" w:rsidR="00A21140" w:rsidRPr="00D6354B" w:rsidRDefault="00A21140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750F51D" w14:textId="77777777" w:rsidR="00A21140" w:rsidRPr="00D6354B" w:rsidRDefault="00A21140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7D831F4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C011E02" w14:textId="77777777" w:rsidR="00A21140" w:rsidRPr="001E0E2D" w:rsidRDefault="00A21140" w:rsidP="00CB037C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21E8E754" w14:textId="77777777" w:rsidR="00A21140" w:rsidRPr="001E0E2D" w:rsidRDefault="00263BEF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&lt;0.001</w:t>
            </w:r>
            <w:r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FF489E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80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91E410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73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70DA8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96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03C9B0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49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5D2EBE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70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D705A3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72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003D84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78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44E22C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4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3EA57712" w14:textId="77777777" w:rsidR="00A21140" w:rsidRPr="001E0E2D" w:rsidRDefault="00A21140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13</w:t>
            </w:r>
          </w:p>
        </w:tc>
      </w:tr>
      <w:tr w:rsidR="00FE7537" w:rsidRPr="00D6354B" w14:paraId="68E56443" w14:textId="77777777" w:rsidTr="00246F92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D4688D4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CT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5FC068D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09451BF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510F66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6C9F4CE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C17ACB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590B688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31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B751C1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9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C8247E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1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2CC54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1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98DD8E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5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78633C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12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83B5AF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8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66DDDFF3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129</w:t>
            </w:r>
          </w:p>
        </w:tc>
      </w:tr>
      <w:tr w:rsidR="00FE7537" w:rsidRPr="00D6354B" w14:paraId="4B55E61D" w14:textId="77777777" w:rsidTr="00246F92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444943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BB70E6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AE6EE11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847B2BA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1A07E62" w14:textId="77777777" w:rsidR="00FE7537" w:rsidRPr="001E0E2D" w:rsidRDefault="00FE7537" w:rsidP="00CB037C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1D5643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5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8307F5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9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D4FDA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62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139343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54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52F88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93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D451A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75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50E85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50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E08AE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67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6CFC21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497</w:t>
            </w:r>
          </w:p>
        </w:tc>
      </w:tr>
      <w:tr w:rsidR="00FE7537" w:rsidRPr="00D6354B" w14:paraId="3BFA8FFC" w14:textId="77777777" w:rsidTr="00461067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69C6BE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SpO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9FA498E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01E4A0F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362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FF9EB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32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787F70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23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8BDDBEE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AB1733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6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A5BBEB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0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2D270FA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369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900EB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9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91AAA0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8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4B6050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25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BAD300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16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23D7D3D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47</w:t>
            </w:r>
          </w:p>
        </w:tc>
      </w:tr>
      <w:tr w:rsidR="00FE7537" w:rsidRPr="00D6354B" w14:paraId="564FE4C9" w14:textId="77777777" w:rsidTr="00461067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6729615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44F46DCF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7025714B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49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7834F1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7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3F492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0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1A318D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89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EB9DA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37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0BE8AE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7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20EA5353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45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8B5125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60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4E8E8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66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57FEC5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6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D5BA63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38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25C3450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803</w:t>
            </w:r>
          </w:p>
        </w:tc>
      </w:tr>
      <w:tr w:rsidR="00FE7537" w:rsidRPr="00D6354B" w14:paraId="5A993633" w14:textId="77777777" w:rsidTr="001E0E2D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08D972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Cerebral rSO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88ACFDE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0554F3D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2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CDBDF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2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FD684D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2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9714F5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0BE3AD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35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82A5A8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5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E008D2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25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BF2BF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4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068E1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3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866085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30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131CFDE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4F0053BC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285</w:t>
            </w:r>
          </w:p>
        </w:tc>
      </w:tr>
      <w:tr w:rsidR="00FE7537" w:rsidRPr="00D6354B" w14:paraId="42D5DEF3" w14:textId="77777777" w:rsidTr="001E0E2D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C139BD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9D0E121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595DD2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5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108EB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90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70121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89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72B35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38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5769F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5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894D0D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42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DAC2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7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A282D4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44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81C201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83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FC62AD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0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2572C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96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7B70208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27</w:t>
            </w:r>
          </w:p>
        </w:tc>
      </w:tr>
      <w:tr w:rsidR="00FE7537" w:rsidRPr="00D6354B" w14:paraId="51A83441" w14:textId="77777777" w:rsidTr="001E0E2D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1D6D570" w14:textId="2ED28CA3" w:rsidR="00FE7537" w:rsidRPr="00D6354B" w:rsidRDefault="00FE7537" w:rsidP="003E617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 xml:space="preserve">Cerebral </w:t>
            </w:r>
            <w:r w:rsidR="003E617B" w:rsidRPr="003E617B">
              <w:rPr>
                <w:b/>
                <w:bCs/>
                <w:sz w:val="21"/>
                <w:szCs w:val="21"/>
              </w:rPr>
              <w:t>SPO2-rSO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9C6F644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E25A9A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6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BAC63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7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53515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1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64989A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1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3F1A8B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30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EA351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10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03911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3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E2021C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11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77D572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2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445833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3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F851A8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2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F614530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57</w:t>
            </w:r>
          </w:p>
        </w:tc>
      </w:tr>
      <w:tr w:rsidR="00FE7537" w:rsidRPr="00D6354B" w14:paraId="38700FF7" w14:textId="77777777" w:rsidTr="001E0E2D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CE97828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3B36880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BCEBC3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6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AD7BF3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68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78C02B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92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70EF84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4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A14FC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0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7E614E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58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67C94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0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A1576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53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2BD24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90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3F0D2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0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E893C4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91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079B70B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71</w:t>
            </w:r>
          </w:p>
        </w:tc>
      </w:tr>
      <w:tr w:rsidR="00FE7537" w:rsidRPr="00D6354B" w14:paraId="0754E559" w14:textId="77777777" w:rsidTr="00461067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E2150F2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Cerebral oxygen extraction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F2B2211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C6AAF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8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64996F7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521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6D5608BC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436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9A12B4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4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CC475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12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DA17DE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9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D28720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6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96AA8B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18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19811E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1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7B47F2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83E60F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0B1D8A72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230</w:t>
            </w:r>
          </w:p>
        </w:tc>
      </w:tr>
      <w:tr w:rsidR="00FE7537" w:rsidRPr="00D6354B" w14:paraId="56DA46F2" w14:textId="77777777" w:rsidTr="00461067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EEF4812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CACB1FC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4C30D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3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0B2B8D8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03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20E18302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16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6BAD1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822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DBD1CC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52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C70C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62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4F4AE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73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F933D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33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6BA9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92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70F38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99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3B05CB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5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3559F35F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22</w:t>
            </w:r>
          </w:p>
        </w:tc>
      </w:tr>
      <w:tr w:rsidR="00FE7537" w:rsidRPr="00D6354B" w14:paraId="343287D2" w14:textId="77777777" w:rsidTr="00461067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EE09E0A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Intestinal rSO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A1B9D3A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6BB1BA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15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8E2FD8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10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CE544C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4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0984D7EE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451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5C83A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35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20336E5E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544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1DD7AC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5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E7E54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22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3253E87A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387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0A6AAF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7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AB97AA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30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2BE6114D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01</w:t>
            </w:r>
          </w:p>
        </w:tc>
      </w:tr>
      <w:tr w:rsidR="00FE7537" w:rsidRPr="00D6354B" w14:paraId="7EBE2D34" w14:textId="77777777" w:rsidTr="00461067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1915CC2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0A02D4F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F6F754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43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B443A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58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F568DF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79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24C4F9F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12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B67975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5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7A5E599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02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9FD8C4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77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4B81B0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3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6EBB166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35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7429D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4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A348BE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0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332A7458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996</w:t>
            </w:r>
          </w:p>
        </w:tc>
      </w:tr>
      <w:tr w:rsidR="00FE7537" w:rsidRPr="00D6354B" w14:paraId="4C5ED684" w14:textId="77777777" w:rsidTr="004F2F55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0D930E7" w14:textId="57CDEC51" w:rsidR="00FE7537" w:rsidRPr="00D6354B" w:rsidRDefault="00FE7537" w:rsidP="003E617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 xml:space="preserve">Intestinal </w:t>
            </w:r>
            <w:r w:rsidR="003E617B" w:rsidRPr="003E617B">
              <w:rPr>
                <w:b/>
                <w:bCs/>
                <w:sz w:val="21"/>
                <w:szCs w:val="21"/>
              </w:rPr>
              <w:t>SPO2-rSO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736086E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EE16C3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8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EC168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6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28EACB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2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06C45EF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441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367BEED1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361</w:t>
            </w:r>
            <w:r w:rsidR="004F2F55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4B858D8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549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9390CB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126954A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2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4039EDAF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384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60161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29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3C222F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3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0BF836E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06</w:t>
            </w:r>
          </w:p>
        </w:tc>
      </w:tr>
      <w:tr w:rsidR="00FE7537" w:rsidRPr="00D6354B" w14:paraId="52EDDD09" w14:textId="77777777" w:rsidTr="004F2F55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D58724C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25C079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55CD54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33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B2F498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72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5E4655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90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71BCFFEB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15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7AB2E0CA" w14:textId="77777777" w:rsidR="00FE7537" w:rsidRPr="001E0E2D" w:rsidRDefault="004F2F55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4F2F55">
              <w:rPr>
                <w:sz w:val="21"/>
                <w:szCs w:val="21"/>
              </w:rPr>
              <w:t>0.049</w:t>
            </w:r>
            <w:r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3B66A07E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02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7C608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93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50CF3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2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412EC3C8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36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19B31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1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82E42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9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A13569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976</w:t>
            </w:r>
          </w:p>
        </w:tc>
      </w:tr>
      <w:tr w:rsidR="00FE7537" w:rsidRPr="00D6354B" w14:paraId="38EBBD9C" w14:textId="77777777" w:rsidTr="00461067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A45779E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Intestinal oxygen extraction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60A979B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66D96A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6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AFBBFC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8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BCB6B6C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3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65E4BC8A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446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21DDB7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35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15437852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544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6B962A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3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6CA1D3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3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0C88E9F5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390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84085C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28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19FA5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30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579637E9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-0.006</w:t>
            </w:r>
          </w:p>
        </w:tc>
      </w:tr>
      <w:tr w:rsidR="00FE7537" w:rsidRPr="00D6354B" w14:paraId="130F0ECC" w14:textId="77777777" w:rsidTr="00461067">
        <w:trPr>
          <w:jc w:val="center"/>
        </w:trPr>
        <w:tc>
          <w:tcPr>
            <w:tcW w:w="1985" w:type="dxa"/>
            <w:vMerge/>
            <w:tcBorders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46D5ECF4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17F019F8" w14:textId="77777777" w:rsidR="00FE7537" w:rsidRPr="00D6354B" w:rsidRDefault="00FE7537" w:rsidP="00D641F8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2103F3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38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A17EB6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64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86C24A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83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0CD8773D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13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67631748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5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5F8100DE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02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0B2B13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86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805D5C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22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6D8A43CC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33</w:t>
            </w:r>
            <w:r w:rsidR="00461067" w:rsidRPr="00263BEF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57DDD8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12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01E6A7AD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09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08BB433C" w14:textId="77777777" w:rsidR="00FE7537" w:rsidRPr="001E0E2D" w:rsidRDefault="00FE7537" w:rsidP="001E0E2D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1E0E2D">
              <w:rPr>
                <w:sz w:val="21"/>
                <w:szCs w:val="21"/>
              </w:rPr>
              <w:t>0.974</w:t>
            </w:r>
          </w:p>
        </w:tc>
      </w:tr>
    </w:tbl>
    <w:p w14:paraId="43B762D8" w14:textId="77777777" w:rsidR="00961D6B" w:rsidRPr="00270D2D" w:rsidRDefault="0044118A" w:rsidP="0044118A">
      <w:pPr>
        <w:spacing w:before="200"/>
        <w:ind w:left="284" w:hanging="284"/>
        <w:jc w:val="both"/>
        <w:rPr>
          <w:b/>
          <w:bCs/>
          <w:color w:val="000000" w:themeColor="text1"/>
          <w:sz w:val="20"/>
          <w:szCs w:val="20"/>
          <w:lang w:bidi="ar-EG"/>
        </w:rPr>
      </w:pPr>
      <w:r>
        <w:rPr>
          <w:b/>
          <w:bCs/>
          <w:color w:val="000000" w:themeColor="text1"/>
          <w:sz w:val="20"/>
          <w:szCs w:val="20"/>
          <w:lang w:bidi="ar-EG"/>
        </w:rPr>
        <w:t>r: Pearson coefficient</w:t>
      </w:r>
    </w:p>
    <w:p w14:paraId="6D57D2A4" w14:textId="77777777" w:rsidR="00961D6B" w:rsidRPr="00BF5219" w:rsidRDefault="00961D6B" w:rsidP="00961D6B">
      <w:pPr>
        <w:ind w:left="284" w:hanging="284"/>
        <w:jc w:val="both"/>
        <w:rPr>
          <w:sz w:val="20"/>
          <w:szCs w:val="20"/>
        </w:rPr>
      </w:pPr>
      <w:r w:rsidRPr="00BF5219">
        <w:rPr>
          <w:sz w:val="20"/>
          <w:szCs w:val="20"/>
        </w:rPr>
        <w:t xml:space="preserve">*: Statistically significant at p ≤ 0.05  </w:t>
      </w:r>
    </w:p>
    <w:p w14:paraId="5D38E1C0" w14:textId="1E3762A3" w:rsidR="00752F73" w:rsidRPr="00EF13B6" w:rsidRDefault="00480A25" w:rsidP="00F73D1F">
      <w:pPr>
        <w:spacing w:after="200" w:line="300" w:lineRule="auto"/>
        <w:ind w:left="1418" w:hanging="1418"/>
        <w:jc w:val="both"/>
        <w:rPr>
          <w:b/>
          <w:bCs/>
        </w:rPr>
      </w:pPr>
      <w:r>
        <w:rPr>
          <w:lang w:bidi="ar-EG"/>
        </w:rPr>
        <w:br w:type="page"/>
      </w:r>
      <w:r w:rsidR="00752F73">
        <w:rPr>
          <w:b/>
          <w:bCs/>
        </w:rPr>
        <w:lastRenderedPageBreak/>
        <w:t>Table (</w:t>
      </w:r>
      <w:r w:rsidR="008C642F">
        <w:rPr>
          <w:b/>
          <w:bCs/>
        </w:rPr>
        <w:t>3</w:t>
      </w:r>
      <w:r w:rsidR="004136D9">
        <w:rPr>
          <w:b/>
          <w:bCs/>
        </w:rPr>
        <w:t>b</w:t>
      </w:r>
      <w:r w:rsidR="00752F73" w:rsidRPr="00EF13B6">
        <w:rPr>
          <w:b/>
          <w:bCs/>
        </w:rPr>
        <w:t>):</w:t>
      </w:r>
      <w:r w:rsidR="00752F73" w:rsidRPr="00EF13B6">
        <w:rPr>
          <w:b/>
          <w:bCs/>
        </w:rPr>
        <w:tab/>
        <w:t xml:space="preserve">Correlation between </w:t>
      </w:r>
      <w:r w:rsidR="00F73D1F" w:rsidRPr="00F73D1F">
        <w:rPr>
          <w:b/>
          <w:bCs/>
        </w:rPr>
        <w:t xml:space="preserve">hemodynamics and oxygenation metrics </w:t>
      </w:r>
      <w:r w:rsidR="00915201">
        <w:rPr>
          <w:b/>
          <w:bCs/>
        </w:rPr>
        <w:t>a</w:t>
      </w:r>
      <w:r w:rsidR="005D0D0E" w:rsidRPr="00915201">
        <w:rPr>
          <w:b/>
          <w:bCs/>
        </w:rPr>
        <w:t>fter</w:t>
      </w:r>
      <w:r w:rsidR="00F73D1F" w:rsidRPr="00915201">
        <w:rPr>
          <w:b/>
          <w:bCs/>
        </w:rPr>
        <w:t xml:space="preserve"> </w:t>
      </w:r>
      <w:bookmarkStart w:id="0" w:name="_Hlk184395687"/>
      <w:r w:rsidR="00F73D1F" w:rsidRPr="00915201">
        <w:rPr>
          <w:b/>
          <w:bCs/>
        </w:rPr>
        <w:t>PRBCs</w:t>
      </w:r>
      <w:r w:rsidR="00F73D1F">
        <w:rPr>
          <w:b/>
          <w:bCs/>
        </w:rPr>
        <w:t>-transfusion</w:t>
      </w:r>
      <w:r w:rsidR="00752F73">
        <w:rPr>
          <w:b/>
          <w:bCs/>
        </w:rPr>
        <w:t xml:space="preserve"> </w:t>
      </w:r>
      <w:bookmarkEnd w:id="0"/>
      <w:r w:rsidR="00752F73">
        <w:rPr>
          <w:b/>
          <w:bCs/>
        </w:rPr>
        <w:t>(n = 30)</w:t>
      </w:r>
      <w:r w:rsidR="00F73D1F">
        <w:rPr>
          <w:b/>
          <w:bCs/>
        </w:rPr>
        <w:t>.</w:t>
      </w:r>
    </w:p>
    <w:tbl>
      <w:tblPr>
        <w:tblStyle w:val="TableGrid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985"/>
        <w:gridCol w:w="454"/>
        <w:gridCol w:w="907"/>
        <w:gridCol w:w="907"/>
        <w:gridCol w:w="907"/>
        <w:gridCol w:w="907"/>
        <w:gridCol w:w="992"/>
        <w:gridCol w:w="1162"/>
        <w:gridCol w:w="907"/>
        <w:gridCol w:w="907"/>
        <w:gridCol w:w="907"/>
        <w:gridCol w:w="907"/>
        <w:gridCol w:w="907"/>
        <w:gridCol w:w="907"/>
      </w:tblGrid>
      <w:tr w:rsidR="00752F73" w:rsidRPr="00D6354B" w14:paraId="52EF761B" w14:textId="77777777" w:rsidTr="00CB037C">
        <w:trPr>
          <w:trHeight w:val="1221"/>
          <w:jc w:val="center"/>
        </w:trPr>
        <w:tc>
          <w:tcPr>
            <w:tcW w:w="1985" w:type="dxa"/>
            <w:vMerge w:val="restart"/>
            <w:tcBorders>
              <w:top w:val="thinThickSmallGap" w:sz="18" w:space="0" w:color="auto"/>
              <w:right w:val="single" w:sz="4" w:space="0" w:color="auto"/>
            </w:tcBorders>
            <w:vAlign w:val="center"/>
          </w:tcPr>
          <w:p w14:paraId="6A396C79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803431C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vMerge w:val="restart"/>
            <w:tcBorders>
              <w:top w:val="thinThickSmallGap" w:sz="1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326B40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907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96D89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B</w:t>
            </w:r>
          </w:p>
        </w:tc>
        <w:tc>
          <w:tcPr>
            <w:tcW w:w="907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FC0133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CT</w:t>
            </w:r>
          </w:p>
        </w:tc>
        <w:tc>
          <w:tcPr>
            <w:tcW w:w="907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EC6F8F7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SVC diameter</w:t>
            </w:r>
          </w:p>
        </w:tc>
        <w:tc>
          <w:tcPr>
            <w:tcW w:w="992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249E3E4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 xml:space="preserve">SVC VTI </w:t>
            </w:r>
            <w:r>
              <w:rPr>
                <w:b/>
                <w:bCs/>
                <w:sz w:val="21"/>
                <w:szCs w:val="21"/>
              </w:rPr>
              <w:t>(</w:t>
            </w:r>
            <w:r w:rsidRPr="00D6354B">
              <w:rPr>
                <w:b/>
                <w:bCs/>
                <w:sz w:val="21"/>
                <w:szCs w:val="21"/>
              </w:rPr>
              <w:t>cm/beat</w:t>
            </w:r>
            <w:r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62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7B8523B" w14:textId="77777777" w:rsidR="00752F73" w:rsidRPr="00952806" w:rsidRDefault="00752F73" w:rsidP="00CB037C">
            <w:pPr>
              <w:spacing w:before="40" w:after="20"/>
              <w:jc w:val="center"/>
              <w:rPr>
                <w:b/>
                <w:bCs/>
                <w:spacing w:val="-5"/>
                <w:sz w:val="21"/>
                <w:szCs w:val="21"/>
              </w:rPr>
            </w:pPr>
            <w:r w:rsidRPr="00952806">
              <w:rPr>
                <w:b/>
                <w:bCs/>
                <w:spacing w:val="-5"/>
                <w:sz w:val="21"/>
                <w:szCs w:val="21"/>
              </w:rPr>
              <w:t>SVC outflow (ml/kg/min.)</w:t>
            </w:r>
          </w:p>
        </w:tc>
        <w:tc>
          <w:tcPr>
            <w:tcW w:w="2721" w:type="dxa"/>
            <w:gridSpan w:val="3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378850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ACA</w:t>
            </w:r>
          </w:p>
        </w:tc>
        <w:tc>
          <w:tcPr>
            <w:tcW w:w="2721" w:type="dxa"/>
            <w:gridSpan w:val="3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5E753E9A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Celiac A</w:t>
            </w:r>
          </w:p>
        </w:tc>
      </w:tr>
      <w:tr w:rsidR="00752F73" w:rsidRPr="00D6354B" w14:paraId="20F96CA8" w14:textId="77777777" w:rsidTr="00CB037C">
        <w:trPr>
          <w:jc w:val="center"/>
        </w:trPr>
        <w:tc>
          <w:tcPr>
            <w:tcW w:w="1985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4792D3AF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6CFAD4C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383CD0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1C93C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11DC2F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E38EBAA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8B5A483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62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B750192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C9F88F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SV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515A78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EDV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08833D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I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9F863D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SV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8EDAC27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EDV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40F20D6A" w14:textId="77777777" w:rsidR="00752F73" w:rsidRPr="00D6354B" w:rsidRDefault="00752F73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I</w:t>
            </w:r>
          </w:p>
        </w:tc>
      </w:tr>
      <w:tr w:rsidR="003F5AE1" w:rsidRPr="00D6354B" w14:paraId="0B5B4686" w14:textId="77777777" w:rsidTr="00FA1A40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1BCA3802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7D36970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480B6D1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8F2548F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345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A2A341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281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5DBC05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274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7402E9A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564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C988DA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85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93D21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82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5EE728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09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7AB654E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25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5A1BC8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27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CE8953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23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51B0EC04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132</w:t>
            </w:r>
          </w:p>
        </w:tc>
      </w:tr>
      <w:tr w:rsidR="003F5AE1" w:rsidRPr="00D6354B" w14:paraId="07B8694F" w14:textId="77777777" w:rsidTr="00FA1A40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AD39D4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9047DD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21DEEC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1E451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6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0D67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3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3F4674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4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797E99B8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01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DC0FEC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32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B8FBF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66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A6896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96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0EC6F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89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AB3FE2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88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BE879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90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0654297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487</w:t>
            </w:r>
          </w:p>
        </w:tc>
      </w:tr>
      <w:tr w:rsidR="00FA1A40" w:rsidRPr="00D6354B" w14:paraId="12DBF819" w14:textId="77777777" w:rsidTr="00FA1A40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8ACB5FE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B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4CEB741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958F442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49F51EE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7F16FC0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419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2FCEF627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369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C601C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317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43EC6F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9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640138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9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8F951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1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58563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6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CF096A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0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4CF9B1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3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2B7DC42F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97</w:t>
            </w:r>
          </w:p>
        </w:tc>
      </w:tr>
      <w:tr w:rsidR="00FA1A40" w:rsidRPr="00D6354B" w14:paraId="5C4FF42A" w14:textId="77777777" w:rsidTr="00FA1A40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BC99354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F25B27E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43D4F5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F1A501E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6F80649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21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2BA0D372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45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C925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8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E79402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30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6009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60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F1A854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92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D3619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75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534B0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98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7298E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87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8616AE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609</w:t>
            </w:r>
          </w:p>
        </w:tc>
      </w:tr>
      <w:tr w:rsidR="00D57620" w:rsidRPr="00D6354B" w14:paraId="4E230E32" w14:textId="77777777" w:rsidTr="003F5AE1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256E8F2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CT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B333ECA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57FCB20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46EE45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2F8F3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968CD2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A52B9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5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85CC71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7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00F8A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50AE6F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28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40AAE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9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E8F37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20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D15275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13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255522C1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48</w:t>
            </w:r>
          </w:p>
        </w:tc>
      </w:tr>
      <w:tr w:rsidR="00D57620" w:rsidRPr="00D6354B" w14:paraId="5F06A35B" w14:textId="77777777" w:rsidTr="003F5AE1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E463F7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1DBBF5E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6493B5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2752E7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2483C912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58277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341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A2B01A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42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EAFEDE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69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406204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99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FD055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3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C315A1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61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21835A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7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B8E09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46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1F8C28D1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801</w:t>
            </w:r>
          </w:p>
        </w:tc>
      </w:tr>
      <w:tr w:rsidR="003F5AE1" w:rsidRPr="00D6354B" w14:paraId="4E45C5C3" w14:textId="77777777" w:rsidTr="00FA1A40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CB5B433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SpO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01CECFB7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76034205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386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7608AFE7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398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6512C0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15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12CCCE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2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47C084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219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2B1854F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1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53FD32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35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25244F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2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FEEA691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31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78E78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2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6574AF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5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6DE3913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71</w:t>
            </w:r>
          </w:p>
        </w:tc>
      </w:tr>
      <w:tr w:rsidR="003F5AE1" w:rsidRPr="00D6354B" w14:paraId="36714A27" w14:textId="77777777" w:rsidTr="00FA1A40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C0B642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D1CFBD0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4BF51B6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35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1528104A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29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059544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40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3C15E4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79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208A8C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4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6FD19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92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C922B8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5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5A68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89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12D0B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9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DE4C2F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91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1D6E08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79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2A130345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48</w:t>
            </w:r>
          </w:p>
        </w:tc>
      </w:tr>
      <w:tr w:rsidR="003F5AE1" w:rsidRPr="00D6354B" w14:paraId="6E58CEB0" w14:textId="77777777" w:rsidTr="00FA1A40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3369D13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Cerebral rSO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134B2C0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BA493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10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97982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7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B5BE0E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7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F48F268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88590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352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CBFB78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4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7AFE9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6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285B21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8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E0DB78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7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4799F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8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28E9F7B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385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32CFF0E2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46</w:t>
            </w:r>
          </w:p>
        </w:tc>
      </w:tr>
      <w:tr w:rsidR="003F5AE1" w:rsidRPr="00D6354B" w14:paraId="35DCD0B8" w14:textId="77777777" w:rsidTr="00FA1A40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FE25CE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3FD3105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4E56D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58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6687FE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35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BE7D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70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7A621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2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1232FF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5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23B3948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8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112E11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75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0EA6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32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DACB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69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68AC65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67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6FAA8172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36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B34DBAF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810</w:t>
            </w:r>
          </w:p>
        </w:tc>
      </w:tr>
      <w:tr w:rsidR="003F5AE1" w:rsidRPr="00D6354B" w14:paraId="38F011E8" w14:textId="77777777" w:rsidTr="00FA1A40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33FFE54" w14:textId="1C90B919" w:rsidR="003F5AE1" w:rsidRPr="00D6354B" w:rsidRDefault="003F5AE1" w:rsidP="003E617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 xml:space="preserve">Cerebral </w:t>
            </w:r>
            <w:r w:rsidR="003E617B" w:rsidRPr="003E617B">
              <w:rPr>
                <w:b/>
                <w:bCs/>
                <w:sz w:val="21"/>
                <w:szCs w:val="21"/>
              </w:rPr>
              <w:t>SPO2-rSO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90CD466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3D3EDE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2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A1C78E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19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7164A2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6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2E70B8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2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2AA722D4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365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8EFECA4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24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56304F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8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8833A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18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321ED4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9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1D57558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8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6503920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389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5504EC74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31</w:t>
            </w:r>
          </w:p>
        </w:tc>
      </w:tr>
      <w:tr w:rsidR="003F5AE1" w:rsidRPr="00D6354B" w14:paraId="13A2D825" w14:textId="77777777" w:rsidTr="00FA1A40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EBBD1B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2AC2AE1E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9E91B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50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49B52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9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B7B3E5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74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7D356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9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3D7688C2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47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695A5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8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BA6EC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67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37A4B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32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B7397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62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24E937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66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0213D267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34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D7B70CA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872</w:t>
            </w:r>
          </w:p>
        </w:tc>
      </w:tr>
      <w:tr w:rsidR="00FA1A40" w:rsidRPr="00D6354B" w14:paraId="78FE5646" w14:textId="77777777" w:rsidTr="00FA1A40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4AB6FD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Cerebral oxygen extraction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725B06E9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9251447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2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E87B68C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19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772C8A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6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88F74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2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768235C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362</w:t>
            </w:r>
            <w:r w:rsidR="00C36C86" w:rsidRPr="00C36C86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550F57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24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3A81E7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7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965A2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18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0D5ED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8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FC1B78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8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4DB6C1B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388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732F56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35</w:t>
            </w:r>
          </w:p>
        </w:tc>
      </w:tr>
      <w:tr w:rsidR="00FA1A40" w:rsidRPr="00D6354B" w14:paraId="137B3173" w14:textId="77777777" w:rsidTr="00FA1A40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040A90D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BA227AB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D8C40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52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E62D5E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30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758B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73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C3888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98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2858616E" w14:textId="77777777" w:rsidR="003F5AE1" w:rsidRPr="003F5AE1" w:rsidRDefault="00C36C86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36C86">
              <w:rPr>
                <w:sz w:val="21"/>
                <w:szCs w:val="21"/>
              </w:rPr>
              <w:t>0.049</w:t>
            </w:r>
            <w:r w:rsidRPr="00C36C86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9E850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8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61ABF1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69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E0CF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32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139C4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64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5FD72A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66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7BCE520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34</w:t>
            </w:r>
            <w:r w:rsidR="0087457C" w:rsidRPr="0087457C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352CD1D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856</w:t>
            </w:r>
          </w:p>
        </w:tc>
      </w:tr>
      <w:tr w:rsidR="003F5AE1" w:rsidRPr="00D6354B" w14:paraId="41A58B04" w14:textId="77777777" w:rsidTr="00CB037C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824C46B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Intestinal rSO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5902D31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226F1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3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0BB6D7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5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72440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1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DA8860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0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299687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23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7807B6E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11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0C0241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1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BF428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1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689A8C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4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FDD4B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21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DD61A84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29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09C40FF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41</w:t>
            </w:r>
          </w:p>
        </w:tc>
      </w:tr>
      <w:tr w:rsidR="003F5AE1" w:rsidRPr="00D6354B" w14:paraId="20FFF967" w14:textId="77777777" w:rsidTr="00CB037C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D2DDD7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2953C39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343C9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85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607B5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78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29F3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92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81FF22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59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257739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1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5B7E3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54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05691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55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D1C8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92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5C2EFA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80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82FC8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4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1F4488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1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194B56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00</w:t>
            </w:r>
          </w:p>
        </w:tc>
      </w:tr>
      <w:tr w:rsidR="003F5AE1" w:rsidRPr="00D6354B" w14:paraId="39D9097B" w14:textId="77777777" w:rsidTr="00CB037C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70FABC1" w14:textId="54ECF670" w:rsidR="003F5AE1" w:rsidRPr="00D6354B" w:rsidRDefault="003F5AE1" w:rsidP="003E617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 xml:space="preserve">Intestinal </w:t>
            </w:r>
            <w:r w:rsidR="003E617B" w:rsidRPr="003E617B">
              <w:rPr>
                <w:b/>
                <w:bCs/>
                <w:sz w:val="21"/>
                <w:szCs w:val="21"/>
              </w:rPr>
              <w:t>SPO2-rSO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F3CBB97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F57DB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5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E420CE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3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DCB646F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D90236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11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636D69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24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D42EC2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712ADA1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9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9BDB92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04340F7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6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F1FFDC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1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58728C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8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12F2CD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229</w:t>
            </w:r>
          </w:p>
        </w:tc>
      </w:tr>
      <w:tr w:rsidR="003F5AE1" w:rsidRPr="00D6354B" w14:paraId="31C264EF" w14:textId="77777777" w:rsidTr="00CB037C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64D7C70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5ABBCD6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784A0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78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C4110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85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18D2D5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95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5D3548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55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1E751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3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A3F84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55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96EB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61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8A2D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93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ACF05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75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8C5355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5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6599AE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2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75C56BB8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24</w:t>
            </w:r>
          </w:p>
        </w:tc>
      </w:tr>
      <w:tr w:rsidR="003F5AE1" w:rsidRPr="00D6354B" w14:paraId="1DB8D5FA" w14:textId="77777777" w:rsidTr="00CB037C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9A6FEAB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Intestinal oxygen extraction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6684916D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CC025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4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8304E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4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609D7D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86906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25E06DA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2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39875A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1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60A5D58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10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AB9DAF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01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0CD1C91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05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7CD9FEC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1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7CF1E2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9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52583A1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-0.233</w:t>
            </w:r>
          </w:p>
        </w:tc>
      </w:tr>
      <w:tr w:rsidR="003F5AE1" w:rsidRPr="00D6354B" w14:paraId="4CB23A02" w14:textId="77777777" w:rsidTr="00CB037C">
        <w:trPr>
          <w:jc w:val="center"/>
        </w:trPr>
        <w:tc>
          <w:tcPr>
            <w:tcW w:w="1985" w:type="dxa"/>
            <w:vMerge/>
            <w:tcBorders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56F5A0F3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282C6EE8" w14:textId="77777777" w:rsidR="003F5AE1" w:rsidRPr="00D6354B" w:rsidRDefault="003F5AE1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791F2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81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96DEAE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82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E9BD6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94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66134253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57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0BE44F4F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2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50C3456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55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4AEAC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59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E4E2E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93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A0BDB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77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95C5E5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4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0ED5CD44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11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3B3072D5" w14:textId="77777777" w:rsidR="003F5AE1" w:rsidRPr="003F5AE1" w:rsidRDefault="003F5AE1" w:rsidP="003F5AE1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3F5AE1">
              <w:rPr>
                <w:sz w:val="21"/>
                <w:szCs w:val="21"/>
              </w:rPr>
              <w:t>0.215</w:t>
            </w:r>
          </w:p>
        </w:tc>
      </w:tr>
    </w:tbl>
    <w:p w14:paraId="6C683664" w14:textId="77777777" w:rsidR="00752F73" w:rsidRPr="00270D2D" w:rsidRDefault="00752F73" w:rsidP="00752F73">
      <w:pPr>
        <w:spacing w:before="200"/>
        <w:ind w:left="284" w:hanging="284"/>
        <w:jc w:val="both"/>
        <w:rPr>
          <w:b/>
          <w:bCs/>
          <w:color w:val="000000" w:themeColor="text1"/>
          <w:sz w:val="20"/>
          <w:szCs w:val="20"/>
          <w:lang w:bidi="ar-EG"/>
        </w:rPr>
      </w:pPr>
      <w:r>
        <w:rPr>
          <w:b/>
          <w:bCs/>
          <w:color w:val="000000" w:themeColor="text1"/>
          <w:sz w:val="20"/>
          <w:szCs w:val="20"/>
          <w:lang w:bidi="ar-EG"/>
        </w:rPr>
        <w:t>r: Pearson coefficient</w:t>
      </w:r>
    </w:p>
    <w:p w14:paraId="74FB8818" w14:textId="77777777" w:rsidR="00752F73" w:rsidRDefault="00752F73" w:rsidP="00752F73">
      <w:pPr>
        <w:ind w:left="284" w:hanging="284"/>
        <w:jc w:val="both"/>
        <w:rPr>
          <w:sz w:val="20"/>
          <w:szCs w:val="20"/>
        </w:rPr>
      </w:pPr>
      <w:r w:rsidRPr="00BF5219">
        <w:rPr>
          <w:sz w:val="20"/>
          <w:szCs w:val="20"/>
        </w:rPr>
        <w:t>*: Statistically significant at p ≤ 0.05</w:t>
      </w:r>
      <w:r w:rsidR="001472FD">
        <w:rPr>
          <w:sz w:val="20"/>
          <w:szCs w:val="20"/>
        </w:rPr>
        <w:t xml:space="preserve"> </w:t>
      </w:r>
    </w:p>
    <w:p w14:paraId="70A104F7" w14:textId="1DCB3D1A" w:rsidR="00A30EB2" w:rsidRPr="00EF13B6" w:rsidRDefault="00A30EB2" w:rsidP="00E62235">
      <w:pPr>
        <w:spacing w:after="200" w:line="300" w:lineRule="auto"/>
        <w:ind w:left="1418" w:hanging="1418"/>
        <w:jc w:val="both"/>
        <w:rPr>
          <w:b/>
          <w:bCs/>
        </w:rPr>
      </w:pPr>
      <w:r>
        <w:rPr>
          <w:b/>
          <w:bCs/>
        </w:rPr>
        <w:lastRenderedPageBreak/>
        <w:t>Table (</w:t>
      </w:r>
      <w:r w:rsidR="008C642F">
        <w:rPr>
          <w:b/>
          <w:bCs/>
        </w:rPr>
        <w:t>3</w:t>
      </w:r>
      <w:r w:rsidR="00975A39">
        <w:rPr>
          <w:b/>
          <w:bCs/>
        </w:rPr>
        <w:t>c</w:t>
      </w:r>
      <w:r w:rsidRPr="00EF13B6">
        <w:rPr>
          <w:b/>
          <w:bCs/>
        </w:rPr>
        <w:t>):</w:t>
      </w:r>
      <w:r w:rsidRPr="00EF13B6">
        <w:rPr>
          <w:b/>
          <w:bCs/>
        </w:rPr>
        <w:tab/>
        <w:t xml:space="preserve">Correlation between </w:t>
      </w:r>
      <w:r w:rsidR="00E62235" w:rsidRPr="00E62235">
        <w:rPr>
          <w:b/>
          <w:bCs/>
        </w:rPr>
        <w:t xml:space="preserve">Delta change </w:t>
      </w:r>
      <w:r w:rsidR="00E62235">
        <w:rPr>
          <w:b/>
          <w:bCs/>
        </w:rPr>
        <w:t xml:space="preserve">of </w:t>
      </w:r>
      <w:bookmarkStart w:id="1" w:name="_Hlk184395648"/>
      <w:r w:rsidR="00E62235">
        <w:rPr>
          <w:b/>
          <w:bCs/>
        </w:rPr>
        <w:t xml:space="preserve">hemodynamics and oxygenation metrics </w:t>
      </w:r>
      <w:bookmarkEnd w:id="1"/>
      <w:r>
        <w:rPr>
          <w:b/>
          <w:bCs/>
        </w:rPr>
        <w:t>(n = 30)</w:t>
      </w:r>
      <w:r w:rsidR="00E62235">
        <w:rPr>
          <w:b/>
          <w:bCs/>
        </w:rPr>
        <w:t>.</w:t>
      </w:r>
    </w:p>
    <w:tbl>
      <w:tblPr>
        <w:tblStyle w:val="TableGrid"/>
        <w:tblW w:w="0" w:type="auto"/>
        <w:jc w:val="center"/>
        <w:tblBorders>
          <w:top w:val="thinThickSmallGap" w:sz="18" w:space="0" w:color="auto"/>
          <w:left w:val="thinThickSmallGap" w:sz="18" w:space="0" w:color="auto"/>
          <w:bottom w:val="thickThinSmallGap" w:sz="18" w:space="0" w:color="auto"/>
          <w:right w:val="thickThinSmallGap" w:sz="18" w:space="0" w:color="auto"/>
        </w:tblBorders>
        <w:tblLayout w:type="fixed"/>
        <w:tblCellMar>
          <w:left w:w="51" w:type="dxa"/>
          <w:right w:w="51" w:type="dxa"/>
        </w:tblCellMar>
        <w:tblLook w:val="04A0" w:firstRow="1" w:lastRow="0" w:firstColumn="1" w:lastColumn="0" w:noHBand="0" w:noVBand="1"/>
      </w:tblPr>
      <w:tblGrid>
        <w:gridCol w:w="1985"/>
        <w:gridCol w:w="454"/>
        <w:gridCol w:w="907"/>
        <w:gridCol w:w="907"/>
        <w:gridCol w:w="907"/>
        <w:gridCol w:w="907"/>
        <w:gridCol w:w="992"/>
        <w:gridCol w:w="1162"/>
        <w:gridCol w:w="907"/>
        <w:gridCol w:w="907"/>
        <w:gridCol w:w="907"/>
        <w:gridCol w:w="907"/>
        <w:gridCol w:w="907"/>
        <w:gridCol w:w="907"/>
      </w:tblGrid>
      <w:tr w:rsidR="00A30EB2" w:rsidRPr="00D6354B" w14:paraId="50036C05" w14:textId="77777777" w:rsidTr="0093091B">
        <w:trPr>
          <w:trHeight w:val="1221"/>
          <w:jc w:val="center"/>
        </w:trPr>
        <w:tc>
          <w:tcPr>
            <w:tcW w:w="1985" w:type="dxa"/>
            <w:vMerge w:val="restart"/>
            <w:tcBorders>
              <w:top w:val="thinThickSmallGap" w:sz="18" w:space="0" w:color="auto"/>
              <w:right w:val="single" w:sz="4" w:space="0" w:color="auto"/>
            </w:tcBorders>
            <w:vAlign w:val="center"/>
          </w:tcPr>
          <w:p w14:paraId="6C48687F" w14:textId="77777777" w:rsidR="00A30EB2" w:rsidRPr="00D6354B" w:rsidRDefault="00A30EB2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12" w:space="0" w:color="auto"/>
            </w:tcBorders>
            <w:vAlign w:val="center"/>
          </w:tcPr>
          <w:p w14:paraId="30DDB837" w14:textId="77777777" w:rsidR="00A30EB2" w:rsidRPr="00D6354B" w:rsidRDefault="00A30EB2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vMerge w:val="restart"/>
            <w:tcBorders>
              <w:top w:val="thinThickSmallGap" w:sz="18" w:space="0" w:color="auto"/>
              <w:left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F0D4FF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907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280B42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B</w:t>
            </w:r>
          </w:p>
        </w:tc>
        <w:tc>
          <w:tcPr>
            <w:tcW w:w="907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44CDE7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CT</w:t>
            </w:r>
          </w:p>
        </w:tc>
        <w:tc>
          <w:tcPr>
            <w:tcW w:w="907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4F9BD21C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SVC diameter</w:t>
            </w:r>
          </w:p>
        </w:tc>
        <w:tc>
          <w:tcPr>
            <w:tcW w:w="992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7D8690B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 xml:space="preserve">SVC VTI </w:t>
            </w:r>
            <w:r>
              <w:rPr>
                <w:b/>
                <w:bCs/>
                <w:sz w:val="21"/>
                <w:szCs w:val="21"/>
              </w:rPr>
              <w:t>(</w:t>
            </w:r>
            <w:r w:rsidRPr="00D6354B">
              <w:rPr>
                <w:b/>
                <w:bCs/>
                <w:sz w:val="21"/>
                <w:szCs w:val="21"/>
              </w:rPr>
              <w:t>cm/beat</w:t>
            </w:r>
            <w:r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162" w:type="dxa"/>
            <w:vMerge w:val="restart"/>
            <w:tcBorders>
              <w:top w:val="thinThickSmallGap" w:sz="18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442A1EA" w14:textId="77777777" w:rsidR="00A30EB2" w:rsidRPr="00952806" w:rsidRDefault="00A30EB2" w:rsidP="0093091B">
            <w:pPr>
              <w:spacing w:before="40" w:after="20"/>
              <w:jc w:val="center"/>
              <w:rPr>
                <w:b/>
                <w:bCs/>
                <w:spacing w:val="-5"/>
                <w:sz w:val="21"/>
                <w:szCs w:val="21"/>
              </w:rPr>
            </w:pPr>
            <w:r w:rsidRPr="00952806">
              <w:rPr>
                <w:b/>
                <w:bCs/>
                <w:spacing w:val="-5"/>
                <w:sz w:val="21"/>
                <w:szCs w:val="21"/>
              </w:rPr>
              <w:t>SVC outflow (ml/kg/min.)</w:t>
            </w:r>
          </w:p>
        </w:tc>
        <w:tc>
          <w:tcPr>
            <w:tcW w:w="2721" w:type="dxa"/>
            <w:gridSpan w:val="3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4A5C74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ACA</w:t>
            </w:r>
          </w:p>
        </w:tc>
        <w:tc>
          <w:tcPr>
            <w:tcW w:w="2721" w:type="dxa"/>
            <w:gridSpan w:val="3"/>
            <w:tcBorders>
              <w:top w:val="thinThickSmallGap" w:sz="18" w:space="0" w:color="auto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auto"/>
            <w:vAlign w:val="center"/>
          </w:tcPr>
          <w:p w14:paraId="6EC9D529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Celiac A</w:t>
            </w:r>
          </w:p>
        </w:tc>
      </w:tr>
      <w:tr w:rsidR="00A30EB2" w:rsidRPr="00D6354B" w14:paraId="2D03E8B7" w14:textId="77777777" w:rsidTr="0093091B">
        <w:trPr>
          <w:jc w:val="center"/>
        </w:trPr>
        <w:tc>
          <w:tcPr>
            <w:tcW w:w="1985" w:type="dxa"/>
            <w:vMerge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2E53EBD6" w14:textId="77777777" w:rsidR="00A30EB2" w:rsidRPr="00D6354B" w:rsidRDefault="00A30EB2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vMerge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48B396C" w14:textId="77777777" w:rsidR="00A30EB2" w:rsidRPr="00D6354B" w:rsidRDefault="00A30EB2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vMerge/>
            <w:tcBorders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6C56A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063E7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B55A14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684D7DD7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FE1935E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162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0BDF7D6E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DB973E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SV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5D46D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EDV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34E90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I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19B28C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SV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50E35C3B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EDV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thickThinSmallGap" w:sz="18" w:space="0" w:color="auto"/>
            </w:tcBorders>
            <w:vAlign w:val="center"/>
          </w:tcPr>
          <w:p w14:paraId="3D562631" w14:textId="77777777" w:rsidR="00A30EB2" w:rsidRPr="00D6354B" w:rsidRDefault="00A30EB2" w:rsidP="0093091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I</w:t>
            </w:r>
          </w:p>
        </w:tc>
      </w:tr>
      <w:tr w:rsidR="003D1DB8" w:rsidRPr="00D6354B" w14:paraId="3D639E02" w14:textId="77777777" w:rsidTr="0093091B">
        <w:trPr>
          <w:jc w:val="center"/>
        </w:trPr>
        <w:tc>
          <w:tcPr>
            <w:tcW w:w="1985" w:type="dxa"/>
            <w:vMerge w:val="restar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A036FD4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R</w:t>
            </w:r>
          </w:p>
        </w:tc>
        <w:tc>
          <w:tcPr>
            <w:tcW w:w="454" w:type="dxa"/>
            <w:tcBorders>
              <w:top w:val="single" w:sz="12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0E5C619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  <w:r w:rsidRPr="003D1DB8">
              <w:rPr>
                <w:b/>
                <w:bCs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9ED7BC2" w14:textId="77777777" w:rsidR="003D1DB8" w:rsidRPr="003F5AE1" w:rsidRDefault="003D1DB8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6B190AD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48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081676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12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2529000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35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6B0F64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31</w:t>
            </w:r>
          </w:p>
        </w:tc>
        <w:tc>
          <w:tcPr>
            <w:tcW w:w="1162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A3A3C6E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83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72D1E47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68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EF6D39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83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3DFEF9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207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6B5312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26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55ED7B8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61</w:t>
            </w:r>
          </w:p>
        </w:tc>
        <w:tc>
          <w:tcPr>
            <w:tcW w:w="907" w:type="dxa"/>
            <w:tcBorders>
              <w:top w:val="single" w:sz="12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42868330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40</w:t>
            </w:r>
          </w:p>
        </w:tc>
      </w:tr>
      <w:tr w:rsidR="003D1DB8" w:rsidRPr="00D6354B" w14:paraId="085F56BF" w14:textId="77777777" w:rsidTr="0093091B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B176D6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028CDDB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86E036E" w14:textId="77777777" w:rsidR="003D1DB8" w:rsidRPr="003F5AE1" w:rsidRDefault="003D1DB8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8667A1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43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427D75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94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D3AF9F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856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05307E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87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22216D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33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69094B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72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967303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33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C72218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27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73AAB0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50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681614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39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523C592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832</w:t>
            </w:r>
          </w:p>
        </w:tc>
      </w:tr>
      <w:tr w:rsidR="003D1DB8" w:rsidRPr="00D6354B" w14:paraId="5B896F18" w14:textId="77777777" w:rsidTr="008767C5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C8F95A8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B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B6D37AE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  <w:r w:rsidRPr="003D1DB8">
              <w:rPr>
                <w:b/>
                <w:bCs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67FDEC65" w14:textId="77777777" w:rsidR="003D1DB8" w:rsidRPr="003F5AE1" w:rsidRDefault="003D1DB8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362C4E6" w14:textId="77777777" w:rsidR="003D1DB8" w:rsidRPr="003F5AE1" w:rsidRDefault="003D1DB8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4F2855BD" w14:textId="77777777" w:rsidR="003D1DB8" w:rsidRPr="00CB037C" w:rsidRDefault="00CB037C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392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6E179D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F8CC7B6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03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D67D9E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7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D9DCA79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9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96D6703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24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15BD06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29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016E57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32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F2CD4E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5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FBD4B4" w:themeFill="accent6" w:themeFillTint="66"/>
            <w:vAlign w:val="center"/>
          </w:tcPr>
          <w:p w14:paraId="18BB110A" w14:textId="77777777" w:rsidR="003D1DB8" w:rsidRPr="00CB037C" w:rsidRDefault="00CB037C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369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3D1DB8" w:rsidRPr="00D6354B" w14:paraId="318ED50A" w14:textId="77777777" w:rsidTr="008767C5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277C9FB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088C68FF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DA4A4B4" w14:textId="77777777" w:rsidR="003D1DB8" w:rsidRPr="003F5AE1" w:rsidRDefault="003D1DB8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04F4B5C" w14:textId="77777777" w:rsidR="003D1DB8" w:rsidRPr="003F5AE1" w:rsidRDefault="003D1DB8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7D0AC436" w14:textId="77777777" w:rsidR="003D1DB8" w:rsidRPr="00CB037C" w:rsidRDefault="00CB037C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32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649E0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670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1CDAC8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98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0224A4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35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447655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31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7C4AAE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9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9F111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1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1FCC1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8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3A6150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40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D4B4" w:themeFill="accent6" w:themeFillTint="66"/>
            <w:vAlign w:val="center"/>
          </w:tcPr>
          <w:p w14:paraId="62B414CD" w14:textId="77777777" w:rsidR="003D1DB8" w:rsidRPr="00CB037C" w:rsidRDefault="00CB037C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45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3D1DB8" w:rsidRPr="00D6354B" w14:paraId="3CF420DC" w14:textId="77777777" w:rsidTr="008767C5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F8FAEEF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HCT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5636D98B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  <w:r w:rsidRPr="003D1DB8">
              <w:rPr>
                <w:b/>
                <w:bCs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14497B8" w14:textId="77777777" w:rsidR="003D1DB8" w:rsidRPr="003F5AE1" w:rsidRDefault="003D1DB8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0F7D28BE" w14:textId="77777777" w:rsidR="003D1DB8" w:rsidRPr="003F5AE1" w:rsidRDefault="003D1DB8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F90ABA8" w14:textId="77777777" w:rsidR="003D1DB8" w:rsidRPr="003F5AE1" w:rsidRDefault="003D1DB8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C16336E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4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ABFF646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27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57CA40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26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F6C59B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6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07824F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1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1ED09E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0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935EE8D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31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0D770E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2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shd w:val="clear" w:color="auto" w:fill="FBD4B4" w:themeFill="accent6" w:themeFillTint="66"/>
            <w:vAlign w:val="center"/>
          </w:tcPr>
          <w:p w14:paraId="509D4886" w14:textId="77777777" w:rsidR="003D1DB8" w:rsidRPr="00CB037C" w:rsidRDefault="00CB037C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362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3D1DB8" w:rsidRPr="00D6354B" w14:paraId="78838CB9" w14:textId="77777777" w:rsidTr="008767C5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C9D6C23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3E4A8136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4B4BD041" w14:textId="77777777" w:rsidR="003D1DB8" w:rsidRPr="003F5AE1" w:rsidRDefault="003D1DB8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36812D13" w14:textId="77777777" w:rsidR="003D1DB8" w:rsidRPr="003F5AE1" w:rsidRDefault="003D1DB8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vAlign w:val="center"/>
          </w:tcPr>
          <w:p w14:paraId="14AAF51E" w14:textId="77777777" w:rsidR="003D1DB8" w:rsidRPr="003F5AE1" w:rsidRDefault="003D1DB8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D8A30C0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43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7D2013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50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0444927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6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B72540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74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1CD80C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92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992F5B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59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BA9E96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9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62A2F4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91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shd w:val="clear" w:color="auto" w:fill="FBD4B4" w:themeFill="accent6" w:themeFillTint="66"/>
            <w:vAlign w:val="center"/>
          </w:tcPr>
          <w:p w14:paraId="201248E7" w14:textId="77777777" w:rsidR="003D1DB8" w:rsidRPr="00CB037C" w:rsidRDefault="00CB037C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49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</w:tr>
      <w:tr w:rsidR="003D1DB8" w:rsidRPr="00D6354B" w14:paraId="0C36E9BF" w14:textId="77777777" w:rsidTr="008767C5">
        <w:trPr>
          <w:trHeight w:val="70"/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BA87FF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SpO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40025F7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  <w:r w:rsidRPr="003D1DB8">
              <w:rPr>
                <w:b/>
                <w:bCs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4BD56E4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9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EBB1A5A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4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AEEF15F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7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BAE9AF5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547B93DA" w14:textId="77777777" w:rsidR="003D1DB8" w:rsidRPr="00CB037C" w:rsidRDefault="00CB037C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413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3E3ECC9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27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79FFA5A5" w14:textId="77777777" w:rsidR="003D1DB8" w:rsidRPr="00CB037C" w:rsidRDefault="00CB037C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366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82A7D8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2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6E01E1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1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14AEA9B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1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171C4A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BA536DE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76</w:t>
            </w:r>
          </w:p>
        </w:tc>
      </w:tr>
      <w:tr w:rsidR="003D1DB8" w:rsidRPr="00D6354B" w14:paraId="76AA5AEE" w14:textId="77777777" w:rsidTr="008767C5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1B20B0C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165E89DA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B3667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30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C2EED3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44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50F397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70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DA0A8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9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1628F45F" w14:textId="77777777" w:rsidR="003D1DB8" w:rsidRPr="00CB037C" w:rsidRDefault="00CB037C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23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33A1DA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3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23D4EAA9" w14:textId="77777777" w:rsidR="003D1DB8" w:rsidRPr="00CB037C" w:rsidRDefault="00CB037C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47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B0D4B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89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79BD0F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53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568E84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54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A61BEC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55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589E886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690</w:t>
            </w:r>
          </w:p>
        </w:tc>
      </w:tr>
      <w:tr w:rsidR="003D1DB8" w:rsidRPr="00D6354B" w14:paraId="344EE50E" w14:textId="77777777" w:rsidTr="008767C5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06F5F24" w14:textId="21DBAECD" w:rsidR="003D1DB8" w:rsidRPr="00D6354B" w:rsidRDefault="003D6956" w:rsidP="003D6956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</w:t>
            </w:r>
            <w:r w:rsidRPr="003D6956">
              <w:rPr>
                <w:b/>
                <w:bCs/>
                <w:sz w:val="21"/>
                <w:szCs w:val="21"/>
              </w:rPr>
              <w:t>rSO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4BA19329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  <w:r w:rsidRPr="003D1DB8">
              <w:rPr>
                <w:b/>
                <w:bCs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109776BF" w14:textId="77777777" w:rsidR="003D1DB8" w:rsidRPr="00CB037C" w:rsidRDefault="00CB037C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518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B33D14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5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03AEAE2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6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517F92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497E8F9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4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D14DBA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29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29FDE64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9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238C0E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0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0C0B3E1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0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C17A74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7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83AB6C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5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6E545507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48</w:t>
            </w:r>
          </w:p>
        </w:tc>
      </w:tr>
      <w:tr w:rsidR="003D1DB8" w:rsidRPr="00D6354B" w14:paraId="671D75C4" w14:textId="77777777" w:rsidTr="008767C5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B61922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1EF1F64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5D942AB3" w14:textId="77777777" w:rsidR="003D1DB8" w:rsidRPr="00CB037C" w:rsidRDefault="00CB037C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03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6FA09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41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22D90E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39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EDA0E4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577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420425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44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A5FDEB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1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0B1196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29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AE9303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995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4ACD1A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99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B57AF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35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4F8427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40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508DB31E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803</w:t>
            </w:r>
          </w:p>
        </w:tc>
      </w:tr>
      <w:tr w:rsidR="003D1DB8" w:rsidRPr="00D6354B" w14:paraId="638D23A0" w14:textId="77777777" w:rsidTr="008767C5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03BC14F" w14:textId="0399AFA4" w:rsidR="003D1DB8" w:rsidRPr="00D6354B" w:rsidRDefault="003E617B" w:rsidP="003E617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3E617B">
              <w:rPr>
                <w:b/>
                <w:bCs/>
                <w:sz w:val="21"/>
                <w:szCs w:val="21"/>
              </w:rPr>
              <w:t>SPO2-</w:t>
            </w:r>
            <w:r w:rsidR="003D6956">
              <w:rPr>
                <w:b/>
                <w:bCs/>
                <w:sz w:val="21"/>
                <w:szCs w:val="21"/>
              </w:rPr>
              <w:t>C</w:t>
            </w:r>
            <w:r w:rsidRPr="003E617B">
              <w:rPr>
                <w:b/>
                <w:bCs/>
                <w:sz w:val="21"/>
                <w:szCs w:val="21"/>
              </w:rPr>
              <w:t>rSO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3F73DD20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  <w:r w:rsidRPr="003D1DB8">
              <w:rPr>
                <w:b/>
                <w:bCs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5AF6DDFA" w14:textId="77777777" w:rsidR="003D1DB8" w:rsidRPr="00CB037C" w:rsidRDefault="00CB037C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531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BAEB95B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2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909A35D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8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1CCEF51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6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E05C9AC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5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169DC1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28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AEDFE3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20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CCFDB29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3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17899C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2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B071E14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52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19E180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9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7AECA544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CB037C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28</w:t>
            </w:r>
          </w:p>
        </w:tc>
      </w:tr>
      <w:tr w:rsidR="003D1DB8" w:rsidRPr="00D6354B" w14:paraId="5B99D0CF" w14:textId="77777777" w:rsidTr="008767C5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89CB021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6E1DB741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050C2D95" w14:textId="77777777" w:rsidR="003D1DB8" w:rsidRPr="00CB037C" w:rsidRDefault="00CB037C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003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3D4F12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50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0F4A3E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32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A00B29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72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8E72E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41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9ADE5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126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011065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29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DEC33D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86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F4DF1C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88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20415E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42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7860EE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31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402B63A0" w14:textId="77777777" w:rsidR="003D1DB8" w:rsidRPr="003F5AE1" w:rsidRDefault="00CB037C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CB037C">
              <w:rPr>
                <w:sz w:val="21"/>
                <w:szCs w:val="21"/>
              </w:rPr>
              <w:t>.883</w:t>
            </w:r>
          </w:p>
        </w:tc>
      </w:tr>
      <w:tr w:rsidR="003D1DB8" w:rsidRPr="00D6354B" w14:paraId="2BBA8289" w14:textId="77777777" w:rsidTr="008767C5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6EC6D51" w14:textId="3D4BE054" w:rsidR="003D1DB8" w:rsidRPr="00D6354B" w:rsidRDefault="00171C96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CFTOE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72A8748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  <w:r w:rsidRPr="003D1DB8">
              <w:rPr>
                <w:b/>
                <w:bCs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25949A3E" w14:textId="77777777" w:rsidR="003D1DB8" w:rsidRPr="0093091B" w:rsidRDefault="0093091B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520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0EE0222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1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5D4A260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9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966166A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76BCAC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6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230D5FF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33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8E645E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9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FAD1D9F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2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5654CC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7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FFEFA7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1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998F78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7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5421B21A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77</w:t>
            </w:r>
          </w:p>
        </w:tc>
      </w:tr>
      <w:tr w:rsidR="003D1DB8" w:rsidRPr="00D6354B" w14:paraId="37AF278B" w14:textId="77777777" w:rsidTr="008767C5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D2E9B9C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70148157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5DB2E65B" w14:textId="77777777" w:rsidR="003D1DB8" w:rsidRPr="0093091B" w:rsidRDefault="0093091B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03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3C25B9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95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7FFCEE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1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16FE51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564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274AAF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72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8EC92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6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488470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9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0DB002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88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5DED1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69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E1EA92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95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09311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68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1646DD94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351</w:t>
            </w:r>
          </w:p>
        </w:tc>
      </w:tr>
      <w:tr w:rsidR="003D1DB8" w:rsidRPr="00D6354B" w14:paraId="37DEB11F" w14:textId="77777777" w:rsidTr="008767C5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58CE2DA" w14:textId="39F3E3CC" w:rsidR="003D1DB8" w:rsidRPr="00D6354B" w:rsidRDefault="00774EDE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bookmarkStart w:id="2" w:name="_Hlk199015028"/>
            <w:r>
              <w:rPr>
                <w:b/>
                <w:bCs/>
                <w:sz w:val="21"/>
                <w:szCs w:val="21"/>
              </w:rPr>
              <w:t>S</w:t>
            </w:r>
            <w:r w:rsidR="003D1DB8" w:rsidRPr="00D6354B">
              <w:rPr>
                <w:b/>
                <w:bCs/>
                <w:sz w:val="21"/>
                <w:szCs w:val="21"/>
              </w:rPr>
              <w:t>rSO2</w:t>
            </w:r>
            <w:bookmarkEnd w:id="2"/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18E7997E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  <w:r w:rsidRPr="003D1DB8">
              <w:rPr>
                <w:b/>
                <w:bCs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07F83784" w14:textId="77777777" w:rsidR="003D1DB8" w:rsidRPr="0093091B" w:rsidRDefault="0093091B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500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8767408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0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4E2FC5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4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8B82BD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8237542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9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035654B3" w14:textId="77777777" w:rsidR="003D1DB8" w:rsidRPr="0093091B" w:rsidRDefault="0093091B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535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1FC03E9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9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C2ED3EA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9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84A2C9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1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A65A646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9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A8C08B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31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6CEF6ABC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11</w:t>
            </w:r>
          </w:p>
        </w:tc>
      </w:tr>
      <w:tr w:rsidR="003D1DB8" w:rsidRPr="00D6354B" w14:paraId="3F1FBF3A" w14:textId="77777777" w:rsidTr="008767C5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53DD1CB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FA64949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09566F22" w14:textId="77777777" w:rsidR="003D1DB8" w:rsidRPr="0093091B" w:rsidRDefault="0093091B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05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21742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57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7329C1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46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157E5F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7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DD143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1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1A71CD83" w14:textId="77777777" w:rsidR="003D1DB8" w:rsidRPr="0093091B" w:rsidRDefault="0093091B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02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E5C9B9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1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787B58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30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20E790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5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605E3F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31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C760B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87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6F19780F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64</w:t>
            </w:r>
          </w:p>
        </w:tc>
      </w:tr>
      <w:tr w:rsidR="003D1DB8" w:rsidRPr="00D6354B" w14:paraId="4D095B09" w14:textId="77777777" w:rsidTr="008767C5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FF7DD93" w14:textId="7B26AF01" w:rsidR="003D1DB8" w:rsidRPr="00D6354B" w:rsidRDefault="003E617B" w:rsidP="003E617B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3E617B">
              <w:rPr>
                <w:b/>
                <w:bCs/>
                <w:sz w:val="21"/>
                <w:szCs w:val="21"/>
              </w:rPr>
              <w:t>SPO2-</w:t>
            </w:r>
            <w:r w:rsidR="00171C96">
              <w:rPr>
                <w:b/>
                <w:bCs/>
                <w:sz w:val="21"/>
                <w:szCs w:val="21"/>
              </w:rPr>
              <w:t>S</w:t>
            </w:r>
            <w:r w:rsidRPr="003E617B">
              <w:rPr>
                <w:b/>
                <w:bCs/>
                <w:sz w:val="21"/>
                <w:szCs w:val="21"/>
              </w:rPr>
              <w:t>rSO2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2FC3183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  <w:r w:rsidRPr="003D1DB8">
              <w:rPr>
                <w:b/>
                <w:bCs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400431A7" w14:textId="77777777" w:rsidR="003D1DB8" w:rsidRPr="007F3E4D" w:rsidRDefault="0093091B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488</w:t>
            </w:r>
            <w:r w:rsidR="007F3E4D"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BF19CF2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2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1EE27A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4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E3582E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2BAD246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341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6421A10B" w14:textId="77777777" w:rsidR="003D1DB8" w:rsidRPr="0093091B" w:rsidRDefault="0093091B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542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92C0620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30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F3DF61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6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CD597E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7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6EEF4AB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90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82CF8F2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35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205737EE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52</w:t>
            </w:r>
          </w:p>
        </w:tc>
      </w:tr>
      <w:tr w:rsidR="003D1DB8" w:rsidRPr="00D6354B" w14:paraId="5A437F7F" w14:textId="77777777" w:rsidTr="008767C5">
        <w:trPr>
          <w:jc w:val="center"/>
        </w:trPr>
        <w:tc>
          <w:tcPr>
            <w:tcW w:w="198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AF63D3C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14:paraId="53982640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0F003E0B" w14:textId="77777777" w:rsidR="003D1DB8" w:rsidRPr="0093091B" w:rsidRDefault="0093091B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06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8E8D7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50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E94677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43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410C36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13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7E4A4F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6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31F5989C" w14:textId="77777777" w:rsidR="003D1DB8" w:rsidRPr="0093091B" w:rsidRDefault="0093091B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02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EC5F55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9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1FE5E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391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5848B7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350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EA9C40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31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1792230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85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single" w:sz="4" w:space="0" w:color="auto"/>
              <w:right w:val="thickThinSmallGap" w:sz="18" w:space="0" w:color="auto"/>
            </w:tcBorders>
            <w:vAlign w:val="center"/>
          </w:tcPr>
          <w:p w14:paraId="1F21443C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80</w:t>
            </w:r>
          </w:p>
        </w:tc>
      </w:tr>
      <w:tr w:rsidR="003D1DB8" w:rsidRPr="00D6354B" w14:paraId="3882ED20" w14:textId="77777777" w:rsidTr="008767C5">
        <w:trPr>
          <w:jc w:val="center"/>
        </w:trPr>
        <w:tc>
          <w:tcPr>
            <w:tcW w:w="1985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A7F1E56" w14:textId="0D2EC6BE" w:rsidR="003D1DB8" w:rsidRPr="00D6354B" w:rsidRDefault="00171C96" w:rsidP="00171C96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171C96">
              <w:rPr>
                <w:b/>
                <w:bCs/>
                <w:sz w:val="21"/>
                <w:szCs w:val="21"/>
              </w:rPr>
              <w:t>SFTOE</w:t>
            </w:r>
          </w:p>
        </w:tc>
        <w:tc>
          <w:tcPr>
            <w:tcW w:w="454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vAlign w:val="center"/>
          </w:tcPr>
          <w:p w14:paraId="29BBC0AE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r</w:t>
            </w:r>
            <w:r w:rsidRPr="003D1DB8">
              <w:rPr>
                <w:b/>
                <w:bCs/>
                <w:sz w:val="21"/>
                <w:szCs w:val="21"/>
                <w:vertAlign w:val="subscript"/>
              </w:rPr>
              <w:t>s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22DB9B38" w14:textId="77777777" w:rsidR="003D1DB8" w:rsidRPr="0093091B" w:rsidRDefault="0093091B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493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DDE7C2C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1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B4E931B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64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E3498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EE4977E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328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1294824F" w14:textId="77777777" w:rsidR="003D1DB8" w:rsidRPr="0093091B" w:rsidRDefault="0093091B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526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57D9C1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88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3499EC6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79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5CEDB7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13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A1872E0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0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FBDCB5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26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nil"/>
              <w:right w:val="thickThinSmallGap" w:sz="18" w:space="0" w:color="auto"/>
            </w:tcBorders>
            <w:vAlign w:val="center"/>
          </w:tcPr>
          <w:p w14:paraId="474EE3B8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 w:rsidRPr="0093091B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28</w:t>
            </w:r>
          </w:p>
        </w:tc>
      </w:tr>
      <w:tr w:rsidR="003D1DB8" w:rsidRPr="00D6354B" w14:paraId="5B1BFC1B" w14:textId="77777777" w:rsidTr="008767C5">
        <w:trPr>
          <w:jc w:val="center"/>
        </w:trPr>
        <w:tc>
          <w:tcPr>
            <w:tcW w:w="1985" w:type="dxa"/>
            <w:vMerge/>
            <w:tcBorders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11CFB1F4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454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12" w:space="0" w:color="auto"/>
            </w:tcBorders>
            <w:vAlign w:val="center"/>
          </w:tcPr>
          <w:p w14:paraId="67EAA27F" w14:textId="77777777" w:rsidR="003D1DB8" w:rsidRPr="00D6354B" w:rsidRDefault="003D1DB8" w:rsidP="00CB037C">
            <w:pPr>
              <w:spacing w:before="40" w:after="20"/>
              <w:jc w:val="center"/>
              <w:rPr>
                <w:b/>
                <w:bCs/>
                <w:sz w:val="21"/>
                <w:szCs w:val="21"/>
              </w:rPr>
            </w:pPr>
            <w:r w:rsidRPr="00D6354B">
              <w:rPr>
                <w:b/>
                <w:bCs/>
                <w:sz w:val="21"/>
                <w:szCs w:val="21"/>
              </w:rPr>
              <w:t>p</w:t>
            </w:r>
          </w:p>
        </w:tc>
        <w:tc>
          <w:tcPr>
            <w:tcW w:w="907" w:type="dxa"/>
            <w:tcBorders>
              <w:top w:val="nil"/>
              <w:left w:val="single" w:sz="12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2F68DF91" w14:textId="77777777" w:rsidR="003D1DB8" w:rsidRPr="0093091B" w:rsidRDefault="0093091B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06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559A0F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548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04303B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387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5BBB07CC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15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3126F813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7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FBD4B4" w:themeFill="accent6" w:themeFillTint="66"/>
            <w:vAlign w:val="center"/>
          </w:tcPr>
          <w:p w14:paraId="3F07B802" w14:textId="77777777" w:rsidR="003D1DB8" w:rsidRPr="0093091B" w:rsidRDefault="0093091B" w:rsidP="0093091B">
            <w:pPr>
              <w:spacing w:before="40" w:after="20"/>
              <w:jc w:val="center"/>
              <w:rPr>
                <w:sz w:val="21"/>
                <w:szCs w:val="21"/>
                <w:vertAlign w:val="superscript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003</w:t>
            </w:r>
            <w:r>
              <w:rPr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2B0D07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12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9F9963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344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C4E9E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59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F0F391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73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single" w:sz="4" w:space="0" w:color="auto"/>
            </w:tcBorders>
            <w:vAlign w:val="center"/>
          </w:tcPr>
          <w:p w14:paraId="47BCD85E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892</w:t>
            </w:r>
          </w:p>
        </w:tc>
        <w:tc>
          <w:tcPr>
            <w:tcW w:w="907" w:type="dxa"/>
            <w:tcBorders>
              <w:top w:val="nil"/>
              <w:left w:val="single" w:sz="4" w:space="0" w:color="auto"/>
              <w:bottom w:val="thickThinSmallGap" w:sz="18" w:space="0" w:color="auto"/>
              <w:right w:val="thickThinSmallGap" w:sz="18" w:space="0" w:color="auto"/>
            </w:tcBorders>
            <w:vAlign w:val="center"/>
          </w:tcPr>
          <w:p w14:paraId="32C56E0F" w14:textId="77777777" w:rsidR="003D1DB8" w:rsidRPr="003F5AE1" w:rsidRDefault="0093091B" w:rsidP="0093091B">
            <w:pPr>
              <w:spacing w:before="40" w:after="2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0</w:t>
            </w:r>
            <w:r w:rsidRPr="0093091B">
              <w:rPr>
                <w:sz w:val="21"/>
                <w:szCs w:val="21"/>
              </w:rPr>
              <w:t>.225</w:t>
            </w:r>
          </w:p>
        </w:tc>
      </w:tr>
    </w:tbl>
    <w:p w14:paraId="29F24BF8" w14:textId="519DA285" w:rsidR="00A30EB2" w:rsidRPr="00E91038" w:rsidRDefault="00A30EB2" w:rsidP="00E91038">
      <w:pPr>
        <w:spacing w:before="200"/>
        <w:ind w:left="284" w:hanging="284"/>
        <w:jc w:val="both"/>
        <w:rPr>
          <w:b/>
          <w:bCs/>
          <w:color w:val="000000" w:themeColor="text1"/>
          <w:sz w:val="20"/>
          <w:szCs w:val="20"/>
          <w:rtl/>
          <w:lang w:bidi="ar-EG"/>
        </w:rPr>
      </w:pPr>
      <w:r w:rsidRPr="00F86074">
        <w:rPr>
          <w:b/>
          <w:bCs/>
          <w:spacing w:val="-6"/>
          <w:sz w:val="20"/>
          <w:szCs w:val="20"/>
        </w:rPr>
        <w:t>r</w:t>
      </w:r>
      <w:r w:rsidRPr="00F86074">
        <w:rPr>
          <w:b/>
          <w:bCs/>
          <w:spacing w:val="-6"/>
          <w:sz w:val="20"/>
          <w:szCs w:val="20"/>
          <w:vertAlign w:val="subscript"/>
        </w:rPr>
        <w:t>s</w:t>
      </w:r>
      <w:r w:rsidRPr="00F86074">
        <w:rPr>
          <w:b/>
          <w:bCs/>
          <w:sz w:val="20"/>
          <w:szCs w:val="20"/>
        </w:rPr>
        <w:t>: Spearman coefficient</w:t>
      </w:r>
      <w:r w:rsidR="00E91038">
        <w:rPr>
          <w:b/>
          <w:bCs/>
          <w:color w:val="000000" w:themeColor="text1"/>
          <w:sz w:val="20"/>
          <w:szCs w:val="20"/>
          <w:lang w:bidi="ar-EG"/>
        </w:rPr>
        <w:t xml:space="preserve">   </w:t>
      </w:r>
      <w:r w:rsidRPr="00BF5219">
        <w:rPr>
          <w:sz w:val="20"/>
          <w:szCs w:val="20"/>
        </w:rPr>
        <w:t>*: Statistically significant at p ≤ 0.05</w:t>
      </w:r>
      <w:r>
        <w:rPr>
          <w:sz w:val="20"/>
          <w:szCs w:val="20"/>
        </w:rPr>
        <w:t xml:space="preserve"> </w:t>
      </w:r>
    </w:p>
    <w:p w14:paraId="7B6FECD1" w14:textId="377D9FE5" w:rsidR="00171C96" w:rsidRPr="00E91038" w:rsidRDefault="00171C96" w:rsidP="00E91038">
      <w:pPr>
        <w:ind w:left="284" w:hanging="284"/>
        <w:jc w:val="both"/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</w:t>
      </w:r>
      <w:r w:rsidRPr="00171C96">
        <w:rPr>
          <w:b/>
          <w:bCs/>
          <w:sz w:val="20"/>
          <w:szCs w:val="20"/>
        </w:rPr>
        <w:t xml:space="preserve"> rSO2</w:t>
      </w:r>
      <w:r>
        <w:rPr>
          <w:b/>
          <w:bCs/>
          <w:sz w:val="20"/>
          <w:szCs w:val="20"/>
        </w:rPr>
        <w:t>=</w:t>
      </w:r>
      <w:r w:rsidRPr="00171C96">
        <w:rPr>
          <w:b/>
          <w:bCs/>
          <w:sz w:val="21"/>
          <w:szCs w:val="21"/>
        </w:rPr>
        <w:t xml:space="preserve"> </w:t>
      </w:r>
      <w:r w:rsidRPr="00171C96">
        <w:rPr>
          <w:b/>
          <w:bCs/>
          <w:sz w:val="20"/>
          <w:szCs w:val="20"/>
        </w:rPr>
        <w:t>Splanchnic rSO2</w:t>
      </w:r>
      <w:r>
        <w:rPr>
          <w:b/>
          <w:bCs/>
          <w:sz w:val="20"/>
          <w:szCs w:val="20"/>
        </w:rPr>
        <w:t>, SFTOE=</w:t>
      </w:r>
      <w:r w:rsidRPr="00171C96">
        <w:rPr>
          <w:b/>
          <w:bCs/>
          <w:sz w:val="21"/>
          <w:szCs w:val="21"/>
        </w:rPr>
        <w:t xml:space="preserve"> </w:t>
      </w:r>
      <w:r w:rsidRPr="00171C96">
        <w:rPr>
          <w:b/>
          <w:bCs/>
          <w:sz w:val="20"/>
          <w:szCs w:val="20"/>
        </w:rPr>
        <w:t>Splanchnic oxygen extraction</w:t>
      </w:r>
      <w:r w:rsidR="00E91038">
        <w:rPr>
          <w:b/>
          <w:bCs/>
          <w:sz w:val="20"/>
          <w:szCs w:val="20"/>
        </w:rPr>
        <w:t xml:space="preserve"> , </w:t>
      </w:r>
      <w:r>
        <w:rPr>
          <w:b/>
          <w:bCs/>
          <w:sz w:val="20"/>
          <w:szCs w:val="20"/>
        </w:rPr>
        <w:t>Cr SO2=</w:t>
      </w:r>
      <w:r w:rsidR="003D6956" w:rsidRPr="003D6956">
        <w:rPr>
          <w:b/>
          <w:bCs/>
          <w:sz w:val="21"/>
          <w:szCs w:val="21"/>
        </w:rPr>
        <w:t xml:space="preserve"> </w:t>
      </w:r>
      <w:r w:rsidR="003D6956" w:rsidRPr="003D6956">
        <w:rPr>
          <w:b/>
          <w:bCs/>
          <w:sz w:val="20"/>
          <w:szCs w:val="20"/>
        </w:rPr>
        <w:t>Cerebral rSO2</w:t>
      </w:r>
      <w:r w:rsidR="00015189">
        <w:rPr>
          <w:b/>
          <w:bCs/>
          <w:sz w:val="20"/>
          <w:szCs w:val="20"/>
        </w:rPr>
        <w:t>, CFTOE= cerebral oxygen extraction</w:t>
      </w:r>
    </w:p>
    <w:sectPr w:rsidR="00171C96" w:rsidRPr="00E91038" w:rsidSect="00D57620">
      <w:pgSz w:w="16838" w:h="11906" w:orient="landscape" w:code="9"/>
      <w:pgMar w:top="1134" w:right="1418" w:bottom="1134" w:left="1418" w:header="1134" w:footer="113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5B8FEF" w14:textId="77777777" w:rsidR="00F6556A" w:rsidRDefault="00F6556A" w:rsidP="00432107">
      <w:r>
        <w:separator/>
      </w:r>
    </w:p>
  </w:endnote>
  <w:endnote w:type="continuationSeparator" w:id="0">
    <w:p w14:paraId="152A5892" w14:textId="77777777" w:rsidR="00F6556A" w:rsidRDefault="00F6556A" w:rsidP="004321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10758009"/>
      <w:docPartObj>
        <w:docPartGallery w:val="Page Numbers (Bottom of Page)"/>
        <w:docPartUnique/>
      </w:docPartObj>
    </w:sdtPr>
    <w:sdtEndPr/>
    <w:sdtContent>
      <w:p w14:paraId="2CDFFFB8" w14:textId="77777777" w:rsidR="00CB037C" w:rsidRDefault="00CB03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67C5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A5DD20" w14:textId="77777777" w:rsidR="00F6556A" w:rsidRDefault="00F6556A" w:rsidP="00432107">
      <w:r>
        <w:separator/>
      </w:r>
    </w:p>
  </w:footnote>
  <w:footnote w:type="continuationSeparator" w:id="0">
    <w:p w14:paraId="5FFD3DE5" w14:textId="77777777" w:rsidR="00F6556A" w:rsidRDefault="00F6556A" w:rsidP="004321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3CE"/>
    <w:rsid w:val="00015189"/>
    <w:rsid w:val="00015875"/>
    <w:rsid w:val="000362F1"/>
    <w:rsid w:val="0004078B"/>
    <w:rsid w:val="00067463"/>
    <w:rsid w:val="000A4437"/>
    <w:rsid w:val="000B4855"/>
    <w:rsid w:val="000E11E3"/>
    <w:rsid w:val="0012747F"/>
    <w:rsid w:val="001472FD"/>
    <w:rsid w:val="00162A7E"/>
    <w:rsid w:val="00171C96"/>
    <w:rsid w:val="001935E2"/>
    <w:rsid w:val="00195F38"/>
    <w:rsid w:val="001E0045"/>
    <w:rsid w:val="001E0E2D"/>
    <w:rsid w:val="001E2126"/>
    <w:rsid w:val="002117D2"/>
    <w:rsid w:val="00240CDA"/>
    <w:rsid w:val="00246F92"/>
    <w:rsid w:val="00261B9A"/>
    <w:rsid w:val="00263BEF"/>
    <w:rsid w:val="00280382"/>
    <w:rsid w:val="0029767E"/>
    <w:rsid w:val="003025D2"/>
    <w:rsid w:val="00332B2E"/>
    <w:rsid w:val="003B1107"/>
    <w:rsid w:val="003C3642"/>
    <w:rsid w:val="003C6660"/>
    <w:rsid w:val="003D1DB8"/>
    <w:rsid w:val="003D3F2F"/>
    <w:rsid w:val="003D6956"/>
    <w:rsid w:val="003E617B"/>
    <w:rsid w:val="003F0FC3"/>
    <w:rsid w:val="003F5AE1"/>
    <w:rsid w:val="004136D9"/>
    <w:rsid w:val="00420168"/>
    <w:rsid w:val="00420AA0"/>
    <w:rsid w:val="004229B9"/>
    <w:rsid w:val="00432107"/>
    <w:rsid w:val="0044118A"/>
    <w:rsid w:val="00461067"/>
    <w:rsid w:val="00470F5E"/>
    <w:rsid w:val="0048062D"/>
    <w:rsid w:val="00480A25"/>
    <w:rsid w:val="004A7427"/>
    <w:rsid w:val="004F2F55"/>
    <w:rsid w:val="005063CD"/>
    <w:rsid w:val="00517E8F"/>
    <w:rsid w:val="00522682"/>
    <w:rsid w:val="00532650"/>
    <w:rsid w:val="00533364"/>
    <w:rsid w:val="00553D69"/>
    <w:rsid w:val="00565085"/>
    <w:rsid w:val="005A1C5A"/>
    <w:rsid w:val="005B0232"/>
    <w:rsid w:val="005B0B8E"/>
    <w:rsid w:val="005B4B32"/>
    <w:rsid w:val="005B5574"/>
    <w:rsid w:val="005D0D0E"/>
    <w:rsid w:val="0060340B"/>
    <w:rsid w:val="006113CE"/>
    <w:rsid w:val="00624661"/>
    <w:rsid w:val="006342A6"/>
    <w:rsid w:val="0068564D"/>
    <w:rsid w:val="006875F4"/>
    <w:rsid w:val="00691516"/>
    <w:rsid w:val="006C047A"/>
    <w:rsid w:val="006F68BA"/>
    <w:rsid w:val="00704B25"/>
    <w:rsid w:val="00731EF9"/>
    <w:rsid w:val="00752F73"/>
    <w:rsid w:val="00774EDE"/>
    <w:rsid w:val="00777695"/>
    <w:rsid w:val="00797E75"/>
    <w:rsid w:val="007E3C09"/>
    <w:rsid w:val="007E44AF"/>
    <w:rsid w:val="007E560C"/>
    <w:rsid w:val="007F3E4D"/>
    <w:rsid w:val="00825115"/>
    <w:rsid w:val="008341F9"/>
    <w:rsid w:val="008346EB"/>
    <w:rsid w:val="0084122D"/>
    <w:rsid w:val="00842BD7"/>
    <w:rsid w:val="008450D5"/>
    <w:rsid w:val="00856EA6"/>
    <w:rsid w:val="0087457C"/>
    <w:rsid w:val="008767C5"/>
    <w:rsid w:val="008B1E51"/>
    <w:rsid w:val="008C642F"/>
    <w:rsid w:val="008D568B"/>
    <w:rsid w:val="00915201"/>
    <w:rsid w:val="0093084E"/>
    <w:rsid w:val="0093091B"/>
    <w:rsid w:val="00952806"/>
    <w:rsid w:val="00961D6B"/>
    <w:rsid w:val="00970EE2"/>
    <w:rsid w:val="009737DC"/>
    <w:rsid w:val="00975A39"/>
    <w:rsid w:val="00990816"/>
    <w:rsid w:val="009D7190"/>
    <w:rsid w:val="009F0E15"/>
    <w:rsid w:val="00A161AB"/>
    <w:rsid w:val="00A21140"/>
    <w:rsid w:val="00A30EB2"/>
    <w:rsid w:val="00A9332A"/>
    <w:rsid w:val="00AA5E53"/>
    <w:rsid w:val="00AB4CB0"/>
    <w:rsid w:val="00AB5A16"/>
    <w:rsid w:val="00AE0158"/>
    <w:rsid w:val="00B05ED0"/>
    <w:rsid w:val="00B20843"/>
    <w:rsid w:val="00B32C82"/>
    <w:rsid w:val="00B354E8"/>
    <w:rsid w:val="00B74E63"/>
    <w:rsid w:val="00B81DE9"/>
    <w:rsid w:val="00BA0DBA"/>
    <w:rsid w:val="00BE789A"/>
    <w:rsid w:val="00C36C86"/>
    <w:rsid w:val="00C50AFB"/>
    <w:rsid w:val="00C85FAF"/>
    <w:rsid w:val="00CB037C"/>
    <w:rsid w:val="00CC678E"/>
    <w:rsid w:val="00D14E9F"/>
    <w:rsid w:val="00D2689B"/>
    <w:rsid w:val="00D26989"/>
    <w:rsid w:val="00D53034"/>
    <w:rsid w:val="00D57620"/>
    <w:rsid w:val="00D6354B"/>
    <w:rsid w:val="00D641F8"/>
    <w:rsid w:val="00DA256A"/>
    <w:rsid w:val="00DC3725"/>
    <w:rsid w:val="00DE563D"/>
    <w:rsid w:val="00DE74DC"/>
    <w:rsid w:val="00DF56BA"/>
    <w:rsid w:val="00E202FF"/>
    <w:rsid w:val="00E21968"/>
    <w:rsid w:val="00E423D9"/>
    <w:rsid w:val="00E62235"/>
    <w:rsid w:val="00E813F7"/>
    <w:rsid w:val="00E91038"/>
    <w:rsid w:val="00E93730"/>
    <w:rsid w:val="00F006DC"/>
    <w:rsid w:val="00F233E1"/>
    <w:rsid w:val="00F61242"/>
    <w:rsid w:val="00F649F8"/>
    <w:rsid w:val="00F6556A"/>
    <w:rsid w:val="00F723F6"/>
    <w:rsid w:val="00F73D1F"/>
    <w:rsid w:val="00F86002"/>
    <w:rsid w:val="00FA1A40"/>
    <w:rsid w:val="00FB34C3"/>
    <w:rsid w:val="00FE7537"/>
    <w:rsid w:val="00FF7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2E479B"/>
  <w15:docId w15:val="{8BEF049F-13C2-45F2-A77D-9169F744E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D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61D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362F1"/>
    <w:rPr>
      <w:rFonts w:ascii="Calibri" w:eastAsia="Calibri" w:hAnsi="Calibri" w:cs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3210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32107"/>
  </w:style>
  <w:style w:type="paragraph" w:styleId="Footer">
    <w:name w:val="footer"/>
    <w:basedOn w:val="Normal"/>
    <w:link w:val="FooterChar"/>
    <w:uiPriority w:val="99"/>
    <w:unhideWhenUsed/>
    <w:rsid w:val="0043210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21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5C227A-A21C-456D-9134-180F623B0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882</Words>
  <Characters>5033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aa</dc:creator>
  <cp:keywords/>
  <dc:description/>
  <cp:lastModifiedBy>marwa mohammed farag mohammed</cp:lastModifiedBy>
  <cp:revision>4</cp:revision>
  <dcterms:created xsi:type="dcterms:W3CDTF">2026-04-03T19:08:00Z</dcterms:created>
  <dcterms:modified xsi:type="dcterms:W3CDTF">2026-05-07T09:34:00Z</dcterms:modified>
</cp:coreProperties>
</file>